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BFA397" w14:textId="77777777" w:rsidR="006A0E21" w:rsidRDefault="006A0E21">
      <w:pPr>
        <w:rPr>
          <w:rFonts w:ascii="Times New Roman" w:hAnsi="Times New Roman" w:cs="Times New Roman"/>
        </w:rPr>
      </w:pPr>
    </w:p>
    <w:tbl>
      <w:tblPr>
        <w:tblW w:w="6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0"/>
        <w:gridCol w:w="1220"/>
        <w:gridCol w:w="1720"/>
        <w:gridCol w:w="1540"/>
      </w:tblGrid>
      <w:tr w:rsidR="006A0E21" w:rsidRPr="00721846" w14:paraId="5572BBEE" w14:textId="77777777" w:rsidTr="0072184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A2DC" w14:textId="77777777" w:rsidR="006A0E21" w:rsidRPr="00721846" w:rsidRDefault="006A0E21" w:rsidP="0072184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A4F1" w14:textId="77777777" w:rsidR="006A0E21" w:rsidRPr="00721846" w:rsidRDefault="006A0E21" w:rsidP="007218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9549" w14:textId="77777777" w:rsidR="006A0E21" w:rsidRPr="00721846" w:rsidRDefault="006A0E21" w:rsidP="00721846">
            <w:pPr>
              <w:jc w:val="center"/>
              <w:rPr>
                <w:rFonts w:ascii="Times New Roman" w:eastAsia="Yu Gothic" w:hAnsi="Times New Roman" w:cs="Times New Roman"/>
                <w:sz w:val="26"/>
                <w:szCs w:val="26"/>
              </w:rPr>
            </w:pPr>
            <w:r w:rsidRPr="00721846">
              <w:rPr>
                <w:rFonts w:ascii="Times New Roman" w:eastAsia="Yu Gothic" w:hAnsi="Times New Roman" w:cs="Times New Roman"/>
                <w:sz w:val="26"/>
                <w:szCs w:val="26"/>
              </w:rPr>
              <w:t>Real-time PCR (</w:t>
            </w:r>
            <w:proofErr w:type="spellStart"/>
            <w:r w:rsidRPr="00721846">
              <w:rPr>
                <w:rFonts w:ascii="Times New Roman" w:eastAsia="Yu Gothic" w:hAnsi="Times New Roman" w:cs="Times New Roman"/>
                <w:sz w:val="26"/>
                <w:szCs w:val="26"/>
              </w:rPr>
              <w:t>rrs</w:t>
            </w:r>
            <w:proofErr w:type="spellEnd"/>
            <w:r w:rsidRPr="00721846">
              <w:rPr>
                <w:rFonts w:ascii="Times New Roman" w:eastAsia="Yu Gothic" w:hAnsi="Times New Roman" w:cs="Times New Roman"/>
                <w:sz w:val="26"/>
                <w:szCs w:val="26"/>
              </w:rPr>
              <w:t xml:space="preserve"> probe)</w:t>
            </w:r>
          </w:p>
        </w:tc>
      </w:tr>
      <w:tr w:rsidR="006A0E21" w:rsidRPr="00721846" w14:paraId="2D46D959" w14:textId="77777777" w:rsidTr="0072184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06BF5" w14:textId="77777777" w:rsidR="006A0E21" w:rsidRPr="00721846" w:rsidRDefault="006A0E21" w:rsidP="0072184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721846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A6F51" w14:textId="77777777" w:rsidR="006A0E21" w:rsidRPr="00721846" w:rsidRDefault="006A0E21" w:rsidP="0072184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721846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D640B" w14:textId="77777777" w:rsidR="006A0E21" w:rsidRPr="00721846" w:rsidRDefault="006A0E21" w:rsidP="00721846">
            <w:pPr>
              <w:jc w:val="center"/>
              <w:rPr>
                <w:rFonts w:ascii="Times New Roman" w:eastAsia="Yu Gothic" w:hAnsi="Times New Roman" w:cs="Times New Roman"/>
                <w:sz w:val="26"/>
                <w:szCs w:val="26"/>
              </w:rPr>
            </w:pPr>
            <w:r w:rsidRPr="00721846">
              <w:rPr>
                <w:rFonts w:ascii="Times New Roman" w:eastAsia="Yu Gothic" w:hAnsi="Times New Roman" w:cs="Times New Roman"/>
                <w:sz w:val="26"/>
                <w:szCs w:val="26"/>
              </w:rPr>
              <w:t>Negativ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3F04E" w14:textId="77777777" w:rsidR="006A0E21" w:rsidRPr="00721846" w:rsidRDefault="006A0E21" w:rsidP="00721846">
            <w:pPr>
              <w:jc w:val="center"/>
              <w:rPr>
                <w:rFonts w:ascii="Times New Roman" w:eastAsia="Yu Gothic" w:hAnsi="Times New Roman" w:cs="Times New Roman"/>
                <w:sz w:val="26"/>
                <w:szCs w:val="26"/>
              </w:rPr>
            </w:pPr>
            <w:r w:rsidRPr="00721846">
              <w:rPr>
                <w:rFonts w:ascii="Times New Roman" w:eastAsia="Yu Gothic" w:hAnsi="Times New Roman" w:cs="Times New Roman"/>
                <w:sz w:val="26"/>
                <w:szCs w:val="26"/>
              </w:rPr>
              <w:t>Positive</w:t>
            </w:r>
          </w:p>
        </w:tc>
      </w:tr>
      <w:tr w:rsidR="006A0E21" w:rsidRPr="00721846" w14:paraId="5CF2ED1D" w14:textId="77777777" w:rsidTr="0072184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EC4C" w14:textId="77777777" w:rsidR="006A0E21" w:rsidRPr="00721846" w:rsidRDefault="006A0E21" w:rsidP="00721846">
            <w:pPr>
              <w:jc w:val="center"/>
              <w:rPr>
                <w:rFonts w:ascii="Times New Roman" w:eastAsia="Yu Gothic" w:hAnsi="Times New Roman" w:cs="Times New Roman"/>
                <w:sz w:val="26"/>
                <w:szCs w:val="26"/>
              </w:rPr>
            </w:pPr>
            <w:proofErr w:type="spellStart"/>
            <w:r w:rsidRPr="00721846">
              <w:rPr>
                <w:rFonts w:ascii="Times New Roman" w:eastAsia="Yu Gothic" w:hAnsi="Times New Roman" w:cs="Times New Roman"/>
                <w:i/>
                <w:iCs/>
                <w:sz w:val="26"/>
                <w:szCs w:val="26"/>
              </w:rPr>
              <w:t>flaB</w:t>
            </w:r>
            <w:proofErr w:type="spellEnd"/>
            <w:r w:rsidRPr="00721846">
              <w:rPr>
                <w:rFonts w:ascii="Times New Roman" w:eastAsia="Yu Gothic" w:hAnsi="Times New Roman" w:cs="Times New Roman"/>
                <w:sz w:val="26"/>
                <w:szCs w:val="26"/>
              </w:rPr>
              <w:t>-nested P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E598" w14:textId="77777777" w:rsidR="006A0E21" w:rsidRPr="00721846" w:rsidRDefault="006A0E21" w:rsidP="00721846">
            <w:pPr>
              <w:jc w:val="center"/>
              <w:rPr>
                <w:rFonts w:ascii="Times New Roman" w:eastAsia="Yu Gothic" w:hAnsi="Times New Roman" w:cs="Times New Roman"/>
                <w:sz w:val="26"/>
                <w:szCs w:val="26"/>
              </w:rPr>
            </w:pPr>
            <w:r w:rsidRPr="00721846">
              <w:rPr>
                <w:rFonts w:ascii="Times New Roman" w:eastAsia="Yu Gothic" w:hAnsi="Times New Roman" w:cs="Times New Roman"/>
                <w:sz w:val="26"/>
                <w:szCs w:val="26"/>
              </w:rPr>
              <w:t>Negativ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C4B8" w14:textId="77777777" w:rsidR="006A0E21" w:rsidRPr="00721846" w:rsidRDefault="006A0E21" w:rsidP="0072184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721846">
              <w:rPr>
                <w:rFonts w:ascii="Times New Roman" w:eastAsia="Yu Gothic" w:hAnsi="Times New Roman" w:cs="Times New Roman"/>
              </w:rPr>
              <w:t>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B224" w14:textId="77777777" w:rsidR="006A0E21" w:rsidRPr="00721846" w:rsidRDefault="006A0E21" w:rsidP="0072184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721846">
              <w:rPr>
                <w:rFonts w:ascii="Times New Roman" w:eastAsia="Yu Gothic" w:hAnsi="Times New Roman" w:cs="Times New Roman"/>
              </w:rPr>
              <w:t>1</w:t>
            </w:r>
          </w:p>
        </w:tc>
      </w:tr>
      <w:tr w:rsidR="006A0E21" w:rsidRPr="00721846" w14:paraId="0CA93738" w14:textId="77777777" w:rsidTr="00721846">
        <w:trPr>
          <w:trHeight w:val="4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F49CC" w14:textId="77777777" w:rsidR="006A0E21" w:rsidRPr="00721846" w:rsidRDefault="006A0E21" w:rsidP="0072184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721846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F1644" w14:textId="77777777" w:rsidR="006A0E21" w:rsidRPr="00721846" w:rsidRDefault="006A0E21" w:rsidP="00721846">
            <w:pPr>
              <w:jc w:val="center"/>
              <w:rPr>
                <w:rFonts w:ascii="Times New Roman" w:eastAsia="Yu Gothic" w:hAnsi="Times New Roman" w:cs="Times New Roman"/>
                <w:sz w:val="26"/>
                <w:szCs w:val="26"/>
              </w:rPr>
            </w:pPr>
            <w:r w:rsidRPr="00721846">
              <w:rPr>
                <w:rFonts w:ascii="Times New Roman" w:eastAsia="Yu Gothic" w:hAnsi="Times New Roman" w:cs="Times New Roman"/>
                <w:sz w:val="26"/>
                <w:szCs w:val="26"/>
              </w:rPr>
              <w:t>Positiv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5EB9F" w14:textId="77777777" w:rsidR="006A0E21" w:rsidRPr="00721846" w:rsidRDefault="006A0E21" w:rsidP="0072184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721846">
              <w:rPr>
                <w:rFonts w:ascii="Times New Roman" w:eastAsia="Yu Gothic" w:hAnsi="Times New Roman" w:cs="Times New Roman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D0016" w14:textId="77777777" w:rsidR="006A0E21" w:rsidRPr="00721846" w:rsidRDefault="006A0E21" w:rsidP="00721846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721846">
              <w:rPr>
                <w:rFonts w:ascii="Times New Roman" w:eastAsia="Yu Gothic" w:hAnsi="Times New Roman" w:cs="Times New Roman"/>
              </w:rPr>
              <w:t>86</w:t>
            </w:r>
          </w:p>
        </w:tc>
      </w:tr>
    </w:tbl>
    <w:p w14:paraId="7A4C78BE" w14:textId="09CD0374" w:rsidR="006A0E21" w:rsidRDefault="006A0E21" w:rsidP="00B00085">
      <w:pPr>
        <w:spacing w:line="480" w:lineRule="auto"/>
        <w:rPr>
          <w:rFonts w:ascii="Times New Roman" w:hAnsi="Times New Roman" w:cs="Times New Roman"/>
        </w:rPr>
      </w:pPr>
    </w:p>
    <w:sectPr w:rsidR="006A0E21" w:rsidSect="00C051E9">
      <w:footerReference w:type="even" r:id="rId7"/>
      <w:footerReference w:type="default" r:id="rId8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CA6973" w14:textId="77777777" w:rsidR="00F7649E" w:rsidRDefault="00F7649E">
      <w:r>
        <w:separator/>
      </w:r>
    </w:p>
  </w:endnote>
  <w:endnote w:type="continuationSeparator" w:id="0">
    <w:p w14:paraId="7DEB48B8" w14:textId="77777777" w:rsidR="00F7649E" w:rsidRDefault="00F76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1992523294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24447BBE" w14:textId="77777777" w:rsidR="00033994" w:rsidRDefault="006A0E21" w:rsidP="00A4758F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724C00F6" w14:textId="77777777" w:rsidR="00033994" w:rsidRDefault="00F7649E" w:rsidP="00A4758F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1374039272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3A7835DB" w14:textId="77777777" w:rsidR="00033994" w:rsidRDefault="006A0E21" w:rsidP="00A4758F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30B6EA3A" w14:textId="77777777" w:rsidR="00033994" w:rsidRDefault="00F7649E" w:rsidP="00A4758F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CAB0BB" w14:textId="77777777" w:rsidR="00F7649E" w:rsidRDefault="00F7649E">
      <w:r>
        <w:separator/>
      </w:r>
    </w:p>
  </w:footnote>
  <w:footnote w:type="continuationSeparator" w:id="0">
    <w:p w14:paraId="6D23513F" w14:textId="77777777" w:rsidR="00F7649E" w:rsidRDefault="00F764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FB0777"/>
    <w:multiLevelType w:val="hybridMultilevel"/>
    <w:tmpl w:val="01C0882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A0E21"/>
    <w:rsid w:val="000027FD"/>
    <w:rsid w:val="00015432"/>
    <w:rsid w:val="00017760"/>
    <w:rsid w:val="000421B1"/>
    <w:rsid w:val="00043486"/>
    <w:rsid w:val="000552D1"/>
    <w:rsid w:val="0005765E"/>
    <w:rsid w:val="000579C8"/>
    <w:rsid w:val="000730D0"/>
    <w:rsid w:val="0007534F"/>
    <w:rsid w:val="000767A1"/>
    <w:rsid w:val="000811FE"/>
    <w:rsid w:val="000901F9"/>
    <w:rsid w:val="000A271C"/>
    <w:rsid w:val="000A2FD5"/>
    <w:rsid w:val="000B4171"/>
    <w:rsid w:val="000B5609"/>
    <w:rsid w:val="000B5F00"/>
    <w:rsid w:val="000C14C3"/>
    <w:rsid w:val="000C20D0"/>
    <w:rsid w:val="000D1E8B"/>
    <w:rsid w:val="000D378B"/>
    <w:rsid w:val="000D4B07"/>
    <w:rsid w:val="000E4C0B"/>
    <w:rsid w:val="000E514D"/>
    <w:rsid w:val="000E6246"/>
    <w:rsid w:val="000E6D5F"/>
    <w:rsid w:val="00104B9A"/>
    <w:rsid w:val="00117F30"/>
    <w:rsid w:val="001426CA"/>
    <w:rsid w:val="0015684E"/>
    <w:rsid w:val="00174ED6"/>
    <w:rsid w:val="001770BA"/>
    <w:rsid w:val="0018047C"/>
    <w:rsid w:val="00183373"/>
    <w:rsid w:val="00184336"/>
    <w:rsid w:val="00190D57"/>
    <w:rsid w:val="001C08BA"/>
    <w:rsid w:val="001C2BC2"/>
    <w:rsid w:val="001E2C33"/>
    <w:rsid w:val="001E4079"/>
    <w:rsid w:val="001E794E"/>
    <w:rsid w:val="001F6EA9"/>
    <w:rsid w:val="0020609E"/>
    <w:rsid w:val="00210599"/>
    <w:rsid w:val="0021230C"/>
    <w:rsid w:val="00225739"/>
    <w:rsid w:val="002371FC"/>
    <w:rsid w:val="00240E45"/>
    <w:rsid w:val="00243A9B"/>
    <w:rsid w:val="00251587"/>
    <w:rsid w:val="0025316C"/>
    <w:rsid w:val="00253E5B"/>
    <w:rsid w:val="00263609"/>
    <w:rsid w:val="00280B0E"/>
    <w:rsid w:val="00294699"/>
    <w:rsid w:val="002B1FDD"/>
    <w:rsid w:val="002C007A"/>
    <w:rsid w:val="002C08E6"/>
    <w:rsid w:val="002D091F"/>
    <w:rsid w:val="002D66B5"/>
    <w:rsid w:val="002F278C"/>
    <w:rsid w:val="002F33C2"/>
    <w:rsid w:val="002F3814"/>
    <w:rsid w:val="0030177E"/>
    <w:rsid w:val="00317085"/>
    <w:rsid w:val="0032683B"/>
    <w:rsid w:val="00333ED9"/>
    <w:rsid w:val="00340FA4"/>
    <w:rsid w:val="00344D6B"/>
    <w:rsid w:val="003507B4"/>
    <w:rsid w:val="00355808"/>
    <w:rsid w:val="0036709F"/>
    <w:rsid w:val="00385E03"/>
    <w:rsid w:val="0038611B"/>
    <w:rsid w:val="00390D79"/>
    <w:rsid w:val="00391050"/>
    <w:rsid w:val="003964F2"/>
    <w:rsid w:val="003B212F"/>
    <w:rsid w:val="003B4D4F"/>
    <w:rsid w:val="003B7229"/>
    <w:rsid w:val="003B7B5C"/>
    <w:rsid w:val="003B7E47"/>
    <w:rsid w:val="003C0416"/>
    <w:rsid w:val="003D1D61"/>
    <w:rsid w:val="003E134B"/>
    <w:rsid w:val="003E702A"/>
    <w:rsid w:val="00402959"/>
    <w:rsid w:val="0040692A"/>
    <w:rsid w:val="00423E88"/>
    <w:rsid w:val="00426324"/>
    <w:rsid w:val="00427199"/>
    <w:rsid w:val="004340BB"/>
    <w:rsid w:val="00434628"/>
    <w:rsid w:val="00454312"/>
    <w:rsid w:val="00456EB1"/>
    <w:rsid w:val="00466AAC"/>
    <w:rsid w:val="00467D5F"/>
    <w:rsid w:val="00472BE5"/>
    <w:rsid w:val="00482D0F"/>
    <w:rsid w:val="0048674E"/>
    <w:rsid w:val="004965F5"/>
    <w:rsid w:val="004A2F9D"/>
    <w:rsid w:val="004A54E1"/>
    <w:rsid w:val="004C43EC"/>
    <w:rsid w:val="004C48C3"/>
    <w:rsid w:val="004C5C51"/>
    <w:rsid w:val="004C6AC3"/>
    <w:rsid w:val="004E0950"/>
    <w:rsid w:val="00500051"/>
    <w:rsid w:val="005044CF"/>
    <w:rsid w:val="00513574"/>
    <w:rsid w:val="00530C9C"/>
    <w:rsid w:val="005364EB"/>
    <w:rsid w:val="00546D1D"/>
    <w:rsid w:val="00552D71"/>
    <w:rsid w:val="0055597F"/>
    <w:rsid w:val="0056186E"/>
    <w:rsid w:val="00566762"/>
    <w:rsid w:val="00572EF5"/>
    <w:rsid w:val="00577C53"/>
    <w:rsid w:val="00580201"/>
    <w:rsid w:val="00594E44"/>
    <w:rsid w:val="005A0511"/>
    <w:rsid w:val="005A1590"/>
    <w:rsid w:val="005A695D"/>
    <w:rsid w:val="005B5EC9"/>
    <w:rsid w:val="005C03AD"/>
    <w:rsid w:val="005C1953"/>
    <w:rsid w:val="005C33AD"/>
    <w:rsid w:val="005E0841"/>
    <w:rsid w:val="005E6BB6"/>
    <w:rsid w:val="005F10FB"/>
    <w:rsid w:val="005F38AD"/>
    <w:rsid w:val="005F3A8F"/>
    <w:rsid w:val="0060208B"/>
    <w:rsid w:val="00605EA8"/>
    <w:rsid w:val="006107D6"/>
    <w:rsid w:val="00611B3D"/>
    <w:rsid w:val="00612D9B"/>
    <w:rsid w:val="006257F4"/>
    <w:rsid w:val="006334E2"/>
    <w:rsid w:val="006402FD"/>
    <w:rsid w:val="0064053B"/>
    <w:rsid w:val="00651A26"/>
    <w:rsid w:val="00656E88"/>
    <w:rsid w:val="006810B1"/>
    <w:rsid w:val="0068413A"/>
    <w:rsid w:val="00693586"/>
    <w:rsid w:val="006A0E21"/>
    <w:rsid w:val="006A7011"/>
    <w:rsid w:val="006B0B2E"/>
    <w:rsid w:val="006B2D2F"/>
    <w:rsid w:val="006B3C72"/>
    <w:rsid w:val="006C307C"/>
    <w:rsid w:val="006D0451"/>
    <w:rsid w:val="006F3182"/>
    <w:rsid w:val="0070241F"/>
    <w:rsid w:val="0070562C"/>
    <w:rsid w:val="00705E1B"/>
    <w:rsid w:val="00707FF7"/>
    <w:rsid w:val="00715D9C"/>
    <w:rsid w:val="00717A4A"/>
    <w:rsid w:val="00731D4A"/>
    <w:rsid w:val="00733AAC"/>
    <w:rsid w:val="00734B52"/>
    <w:rsid w:val="00734F02"/>
    <w:rsid w:val="00741DDE"/>
    <w:rsid w:val="0076200C"/>
    <w:rsid w:val="007811A0"/>
    <w:rsid w:val="00782CC9"/>
    <w:rsid w:val="00794FA6"/>
    <w:rsid w:val="007952EA"/>
    <w:rsid w:val="00795994"/>
    <w:rsid w:val="007A6C80"/>
    <w:rsid w:val="007A7CDC"/>
    <w:rsid w:val="007B2E85"/>
    <w:rsid w:val="007B68C3"/>
    <w:rsid w:val="007C4697"/>
    <w:rsid w:val="007D6127"/>
    <w:rsid w:val="007E2C9B"/>
    <w:rsid w:val="007E72E2"/>
    <w:rsid w:val="007F2DA9"/>
    <w:rsid w:val="0080088B"/>
    <w:rsid w:val="008016C7"/>
    <w:rsid w:val="00804167"/>
    <w:rsid w:val="00804BCB"/>
    <w:rsid w:val="00827A69"/>
    <w:rsid w:val="00842D78"/>
    <w:rsid w:val="00853066"/>
    <w:rsid w:val="0085380C"/>
    <w:rsid w:val="008574E0"/>
    <w:rsid w:val="008575A6"/>
    <w:rsid w:val="008605CE"/>
    <w:rsid w:val="008621D1"/>
    <w:rsid w:val="00866BE2"/>
    <w:rsid w:val="00872CB0"/>
    <w:rsid w:val="008734C0"/>
    <w:rsid w:val="008931C5"/>
    <w:rsid w:val="008B5C24"/>
    <w:rsid w:val="008C675A"/>
    <w:rsid w:val="008D4DF7"/>
    <w:rsid w:val="008E75E7"/>
    <w:rsid w:val="008F28D7"/>
    <w:rsid w:val="00902F90"/>
    <w:rsid w:val="009116C7"/>
    <w:rsid w:val="00911923"/>
    <w:rsid w:val="00911FED"/>
    <w:rsid w:val="00912B96"/>
    <w:rsid w:val="009175DD"/>
    <w:rsid w:val="0092603C"/>
    <w:rsid w:val="00926E31"/>
    <w:rsid w:val="0092765C"/>
    <w:rsid w:val="00931115"/>
    <w:rsid w:val="009369A8"/>
    <w:rsid w:val="009450DA"/>
    <w:rsid w:val="0094621B"/>
    <w:rsid w:val="0094678D"/>
    <w:rsid w:val="00947B66"/>
    <w:rsid w:val="00954995"/>
    <w:rsid w:val="009559C6"/>
    <w:rsid w:val="00955DDD"/>
    <w:rsid w:val="0097588C"/>
    <w:rsid w:val="00983381"/>
    <w:rsid w:val="009961DE"/>
    <w:rsid w:val="009965BE"/>
    <w:rsid w:val="009A36C6"/>
    <w:rsid w:val="009B343A"/>
    <w:rsid w:val="009B34CB"/>
    <w:rsid w:val="009B3C50"/>
    <w:rsid w:val="009C2BDB"/>
    <w:rsid w:val="009D5574"/>
    <w:rsid w:val="009E65FB"/>
    <w:rsid w:val="009F0543"/>
    <w:rsid w:val="009F1116"/>
    <w:rsid w:val="009F2C80"/>
    <w:rsid w:val="009F43B8"/>
    <w:rsid w:val="009F7ABB"/>
    <w:rsid w:val="00A0676D"/>
    <w:rsid w:val="00A21A6A"/>
    <w:rsid w:val="00A23FBF"/>
    <w:rsid w:val="00A248A4"/>
    <w:rsid w:val="00A2731E"/>
    <w:rsid w:val="00A3327E"/>
    <w:rsid w:val="00A46D05"/>
    <w:rsid w:val="00A50F3B"/>
    <w:rsid w:val="00A5293F"/>
    <w:rsid w:val="00A57153"/>
    <w:rsid w:val="00A633B8"/>
    <w:rsid w:val="00A64C07"/>
    <w:rsid w:val="00A7009C"/>
    <w:rsid w:val="00A72748"/>
    <w:rsid w:val="00A72A1D"/>
    <w:rsid w:val="00A74A17"/>
    <w:rsid w:val="00A776A2"/>
    <w:rsid w:val="00A8176D"/>
    <w:rsid w:val="00A953B9"/>
    <w:rsid w:val="00AB3834"/>
    <w:rsid w:val="00AC091B"/>
    <w:rsid w:val="00AC6A37"/>
    <w:rsid w:val="00AC748C"/>
    <w:rsid w:val="00AC759E"/>
    <w:rsid w:val="00AD387D"/>
    <w:rsid w:val="00AE12DF"/>
    <w:rsid w:val="00AE55E4"/>
    <w:rsid w:val="00AF1218"/>
    <w:rsid w:val="00AF7AD3"/>
    <w:rsid w:val="00B00085"/>
    <w:rsid w:val="00B0721F"/>
    <w:rsid w:val="00B079F1"/>
    <w:rsid w:val="00B15C99"/>
    <w:rsid w:val="00B23EA5"/>
    <w:rsid w:val="00B33B4F"/>
    <w:rsid w:val="00B5631A"/>
    <w:rsid w:val="00B82B86"/>
    <w:rsid w:val="00B85F91"/>
    <w:rsid w:val="00BA1271"/>
    <w:rsid w:val="00BA32A2"/>
    <w:rsid w:val="00BB0CBA"/>
    <w:rsid w:val="00BB1D04"/>
    <w:rsid w:val="00BB1EB0"/>
    <w:rsid w:val="00BB21A6"/>
    <w:rsid w:val="00BB2AD2"/>
    <w:rsid w:val="00BB3F1C"/>
    <w:rsid w:val="00BB515B"/>
    <w:rsid w:val="00BD5F09"/>
    <w:rsid w:val="00BF1726"/>
    <w:rsid w:val="00C04315"/>
    <w:rsid w:val="00C051E9"/>
    <w:rsid w:val="00C072CF"/>
    <w:rsid w:val="00C13A20"/>
    <w:rsid w:val="00C16283"/>
    <w:rsid w:val="00C2128D"/>
    <w:rsid w:val="00C22465"/>
    <w:rsid w:val="00C24B38"/>
    <w:rsid w:val="00C31098"/>
    <w:rsid w:val="00C312B2"/>
    <w:rsid w:val="00C32629"/>
    <w:rsid w:val="00C4222C"/>
    <w:rsid w:val="00C43629"/>
    <w:rsid w:val="00C55E09"/>
    <w:rsid w:val="00C63C97"/>
    <w:rsid w:val="00C64E33"/>
    <w:rsid w:val="00C65CCC"/>
    <w:rsid w:val="00C75CCD"/>
    <w:rsid w:val="00C9614C"/>
    <w:rsid w:val="00CA0F7D"/>
    <w:rsid w:val="00CA2AE2"/>
    <w:rsid w:val="00CA3DF8"/>
    <w:rsid w:val="00CC06DB"/>
    <w:rsid w:val="00CC0FF8"/>
    <w:rsid w:val="00CE5026"/>
    <w:rsid w:val="00CF03D3"/>
    <w:rsid w:val="00CF101D"/>
    <w:rsid w:val="00CF4AF2"/>
    <w:rsid w:val="00D021AB"/>
    <w:rsid w:val="00D10C28"/>
    <w:rsid w:val="00D16407"/>
    <w:rsid w:val="00D22E47"/>
    <w:rsid w:val="00D30E17"/>
    <w:rsid w:val="00D33BB0"/>
    <w:rsid w:val="00D4470F"/>
    <w:rsid w:val="00D45710"/>
    <w:rsid w:val="00D649D5"/>
    <w:rsid w:val="00D76A67"/>
    <w:rsid w:val="00D77170"/>
    <w:rsid w:val="00DA174F"/>
    <w:rsid w:val="00DA46F0"/>
    <w:rsid w:val="00DD165E"/>
    <w:rsid w:val="00DD2C78"/>
    <w:rsid w:val="00DD34C7"/>
    <w:rsid w:val="00DD3FC6"/>
    <w:rsid w:val="00DE09CC"/>
    <w:rsid w:val="00DE74BA"/>
    <w:rsid w:val="00DF1C1B"/>
    <w:rsid w:val="00DF1C7E"/>
    <w:rsid w:val="00E0574A"/>
    <w:rsid w:val="00E17945"/>
    <w:rsid w:val="00E3467D"/>
    <w:rsid w:val="00E47BBF"/>
    <w:rsid w:val="00E539A8"/>
    <w:rsid w:val="00E84CD6"/>
    <w:rsid w:val="00E859FD"/>
    <w:rsid w:val="00E867E8"/>
    <w:rsid w:val="00E8714D"/>
    <w:rsid w:val="00EA2417"/>
    <w:rsid w:val="00EA3021"/>
    <w:rsid w:val="00EC7536"/>
    <w:rsid w:val="00ED26E4"/>
    <w:rsid w:val="00EE0339"/>
    <w:rsid w:val="00EE0B33"/>
    <w:rsid w:val="00F05872"/>
    <w:rsid w:val="00F12A47"/>
    <w:rsid w:val="00F2028C"/>
    <w:rsid w:val="00F34077"/>
    <w:rsid w:val="00F340B3"/>
    <w:rsid w:val="00F45F30"/>
    <w:rsid w:val="00F51F08"/>
    <w:rsid w:val="00F5361C"/>
    <w:rsid w:val="00F64A37"/>
    <w:rsid w:val="00F71BDA"/>
    <w:rsid w:val="00F745CD"/>
    <w:rsid w:val="00F7649E"/>
    <w:rsid w:val="00F7670A"/>
    <w:rsid w:val="00F85ADA"/>
    <w:rsid w:val="00F87450"/>
    <w:rsid w:val="00F913BF"/>
    <w:rsid w:val="00F9364B"/>
    <w:rsid w:val="00FD583A"/>
    <w:rsid w:val="00FF1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4FF247"/>
  <w14:defaultImageDpi w14:val="32767"/>
  <w15:chartTrackingRefBased/>
  <w15:docId w15:val="{78010CD8-C758-C840-A9DD-9D08324B1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6A0E21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A0E21"/>
    <w:rPr>
      <w:color w:val="0563C1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6A0E21"/>
  </w:style>
  <w:style w:type="paragraph" w:styleId="a5">
    <w:name w:val="footer"/>
    <w:basedOn w:val="a"/>
    <w:link w:val="a6"/>
    <w:uiPriority w:val="99"/>
    <w:unhideWhenUsed/>
    <w:rsid w:val="006A0E2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A0E21"/>
    <w:rPr>
      <w:rFonts w:ascii="ＭＳ Ｐゴシック" w:eastAsia="ＭＳ Ｐゴシック" w:hAnsi="ＭＳ Ｐゴシック" w:cs="ＭＳ Ｐゴシック"/>
      <w:kern w:val="0"/>
    </w:rPr>
  </w:style>
  <w:style w:type="character" w:styleId="a7">
    <w:name w:val="page number"/>
    <w:basedOn w:val="a0"/>
    <w:uiPriority w:val="99"/>
    <w:semiHidden/>
    <w:unhideWhenUsed/>
    <w:rsid w:val="006A0E21"/>
  </w:style>
  <w:style w:type="paragraph" w:customStyle="1" w:styleId="EndNoteBibliographyTitle">
    <w:name w:val="EndNote Bibliography Title"/>
    <w:basedOn w:val="a"/>
    <w:link w:val="EndNoteBibliographyTitle0"/>
    <w:rsid w:val="006A0E21"/>
    <w:pPr>
      <w:jc w:val="center"/>
    </w:pPr>
    <w:rPr>
      <w:rFonts w:ascii="游明朝" w:eastAsia="游明朝" w:hAnsi="游明朝"/>
    </w:rPr>
  </w:style>
  <w:style w:type="character" w:customStyle="1" w:styleId="EndNoteBibliographyTitle0">
    <w:name w:val="EndNote Bibliography Title (文字)"/>
    <w:basedOn w:val="a0"/>
    <w:link w:val="EndNoteBibliographyTitle"/>
    <w:rsid w:val="006A0E21"/>
    <w:rPr>
      <w:rFonts w:ascii="游明朝" w:eastAsia="游明朝" w:hAnsi="游明朝" w:cs="ＭＳ Ｐゴシック"/>
      <w:kern w:val="0"/>
    </w:rPr>
  </w:style>
  <w:style w:type="paragraph" w:customStyle="1" w:styleId="EndNoteBibliography">
    <w:name w:val="EndNote Bibliography"/>
    <w:basedOn w:val="a"/>
    <w:link w:val="EndNoteBibliography0"/>
    <w:rsid w:val="006A0E21"/>
    <w:rPr>
      <w:rFonts w:ascii="游明朝" w:eastAsia="游明朝" w:hAnsi="游明朝"/>
    </w:rPr>
  </w:style>
  <w:style w:type="character" w:customStyle="1" w:styleId="EndNoteBibliography0">
    <w:name w:val="EndNote Bibliography (文字)"/>
    <w:basedOn w:val="a0"/>
    <w:link w:val="EndNoteBibliography"/>
    <w:rsid w:val="006A0E21"/>
    <w:rPr>
      <w:rFonts w:ascii="游明朝" w:eastAsia="游明朝" w:hAnsi="游明朝" w:cs="ＭＳ Ｐゴシック"/>
      <w:kern w:val="0"/>
    </w:rPr>
  </w:style>
  <w:style w:type="character" w:styleId="a8">
    <w:name w:val="annotation reference"/>
    <w:basedOn w:val="a0"/>
    <w:uiPriority w:val="99"/>
    <w:semiHidden/>
    <w:unhideWhenUsed/>
    <w:rsid w:val="006A0E21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6A0E21"/>
  </w:style>
  <w:style w:type="character" w:customStyle="1" w:styleId="aa">
    <w:name w:val="コメント文字列 (文字)"/>
    <w:basedOn w:val="a0"/>
    <w:link w:val="a9"/>
    <w:uiPriority w:val="99"/>
    <w:rsid w:val="006A0E21"/>
    <w:rPr>
      <w:rFonts w:ascii="ＭＳ Ｐゴシック" w:eastAsia="ＭＳ Ｐゴシック" w:hAnsi="ＭＳ Ｐゴシック" w:cs="ＭＳ Ｐゴシック"/>
      <w:kern w:val="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6A0E21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6A0E21"/>
    <w:rPr>
      <w:rFonts w:ascii="ＭＳ Ｐゴシック" w:eastAsia="ＭＳ Ｐゴシック" w:hAnsi="ＭＳ Ｐゴシック" w:cs="ＭＳ Ｐゴシック"/>
      <w:b/>
      <w:bCs/>
      <w:kern w:val="0"/>
    </w:rPr>
  </w:style>
  <w:style w:type="paragraph" w:styleId="ad">
    <w:name w:val="Balloon Text"/>
    <w:basedOn w:val="a"/>
    <w:link w:val="ae"/>
    <w:uiPriority w:val="99"/>
    <w:semiHidden/>
    <w:unhideWhenUsed/>
    <w:rsid w:val="006A0E21"/>
    <w:rPr>
      <w:rFonts w:ascii="ＭＳ 明朝" w:eastAsia="ＭＳ 明朝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6A0E21"/>
    <w:rPr>
      <w:rFonts w:ascii="ＭＳ 明朝" w:eastAsia="ＭＳ 明朝" w:hAnsi="ＭＳ Ｐゴシック" w:cs="ＭＳ Ｐゴシック"/>
      <w:kern w:val="0"/>
      <w:sz w:val="18"/>
      <w:szCs w:val="18"/>
    </w:rPr>
  </w:style>
  <w:style w:type="character" w:styleId="af">
    <w:name w:val="Unresolved Mention"/>
    <w:basedOn w:val="a0"/>
    <w:uiPriority w:val="99"/>
    <w:rsid w:val="006A0E21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6A0E21"/>
    <w:rPr>
      <w:color w:val="954F72" w:themeColor="followedHyperlink"/>
      <w:u w:val="single"/>
    </w:rPr>
  </w:style>
  <w:style w:type="paragraph" w:styleId="af1">
    <w:name w:val="Revision"/>
    <w:hidden/>
    <w:uiPriority w:val="99"/>
    <w:semiHidden/>
    <w:rsid w:val="006A0E21"/>
    <w:rPr>
      <w:rFonts w:ascii="ＭＳ Ｐゴシック" w:eastAsia="ＭＳ Ｐゴシック" w:hAnsi="ＭＳ Ｐゴシック" w:cs="ＭＳ Ｐゴシック"/>
      <w:kern w:val="0"/>
    </w:rPr>
  </w:style>
  <w:style w:type="paragraph" w:styleId="af2">
    <w:name w:val="header"/>
    <w:basedOn w:val="a"/>
    <w:link w:val="af3"/>
    <w:uiPriority w:val="99"/>
    <w:unhideWhenUsed/>
    <w:rsid w:val="006A0E21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6A0E21"/>
    <w:rPr>
      <w:rFonts w:ascii="ＭＳ Ｐゴシック" w:eastAsia="ＭＳ Ｐゴシック" w:hAnsi="ＭＳ Ｐゴシック" w:cs="ＭＳ Ｐゴシック"/>
      <w:kern w:val="0"/>
    </w:rPr>
  </w:style>
  <w:style w:type="character" w:styleId="af4">
    <w:name w:val="Placeholder Text"/>
    <w:basedOn w:val="a0"/>
    <w:uiPriority w:val="99"/>
    <w:semiHidden/>
    <w:rsid w:val="006A0E2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田　一行</dc:creator>
  <cp:keywords/>
  <dc:description/>
  <cp:lastModifiedBy>安田　一行</cp:lastModifiedBy>
  <cp:revision>5</cp:revision>
  <cp:lastPrinted>2020-05-11T05:08:00Z</cp:lastPrinted>
  <dcterms:created xsi:type="dcterms:W3CDTF">2020-12-05T12:33:00Z</dcterms:created>
  <dcterms:modified xsi:type="dcterms:W3CDTF">2021-02-07T04:53:00Z</dcterms:modified>
</cp:coreProperties>
</file>